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20F16E" w14:textId="64CE42B6" w:rsidR="00031F4A" w:rsidRPr="00A3743E" w:rsidRDefault="008121DF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A3743E">
        <w:rPr>
          <w:rFonts w:ascii="Times New Roman" w:hAnsi="Times New Roman" w:cs="Times New Roman"/>
          <w:b/>
          <w:sz w:val="24"/>
          <w:szCs w:val="24"/>
        </w:rPr>
        <w:t xml:space="preserve">Table S2 </w:t>
      </w:r>
      <w:r w:rsidRPr="00A374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3743E">
        <w:rPr>
          <w:rFonts w:ascii="Times New Roman" w:hAnsi="Times New Roman" w:cs="Times New Roman"/>
          <w:b/>
          <w:sz w:val="24"/>
          <w:szCs w:val="24"/>
        </w:rPr>
        <w:t>Assembly statistics for nuclear genome</w:t>
      </w:r>
    </w:p>
    <w:p w14:paraId="32DAEE91" w14:textId="77777777" w:rsidR="00031F4A" w:rsidRPr="00A3743E" w:rsidRDefault="00031F4A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6"/>
        <w:gridCol w:w="1420"/>
      </w:tblGrid>
      <w:tr w:rsidR="00031F4A" w:rsidRPr="00A3743E" w14:paraId="66680170" w14:textId="77777777" w:rsidTr="00A3743E">
        <w:trPr>
          <w:trHeight w:val="508"/>
          <w:jc w:val="center"/>
        </w:trPr>
        <w:tc>
          <w:tcPr>
            <w:tcW w:w="397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EEFD8" w14:textId="77777777" w:rsidR="00031F4A" w:rsidRPr="00A3743E" w:rsidRDefault="008121DF" w:rsidP="00A3743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74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tems</w:t>
            </w:r>
          </w:p>
        </w:tc>
        <w:tc>
          <w:tcPr>
            <w:tcW w:w="142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3E9AA" w14:textId="77777777" w:rsidR="00031F4A" w:rsidRPr="00A3743E" w:rsidRDefault="008121DF" w:rsidP="00A3743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74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atistics</w:t>
            </w:r>
          </w:p>
        </w:tc>
        <w:bookmarkStart w:id="0" w:name="_GoBack"/>
        <w:bookmarkEnd w:id="0"/>
      </w:tr>
      <w:tr w:rsidR="00031F4A" w:rsidRPr="00A3743E" w14:paraId="27B49684" w14:textId="77777777" w:rsidTr="00A3743E">
        <w:trPr>
          <w:trHeight w:val="508"/>
          <w:jc w:val="center"/>
        </w:trPr>
        <w:tc>
          <w:tcPr>
            <w:tcW w:w="3976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C07FE" w14:textId="77777777" w:rsidR="00031F4A" w:rsidRPr="00A3743E" w:rsidRDefault="008121DF" w:rsidP="00A3743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stimated genome size</w:t>
            </w:r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Mb)</w:t>
            </w:r>
          </w:p>
        </w:tc>
        <w:tc>
          <w:tcPr>
            <w:tcW w:w="142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B811A" w14:textId="57E23228" w:rsidR="00031F4A" w:rsidRPr="00A3743E" w:rsidRDefault="008121DF" w:rsidP="00A3743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2.59</w:t>
            </w:r>
          </w:p>
        </w:tc>
      </w:tr>
      <w:tr w:rsidR="00031F4A" w:rsidRPr="00A3743E" w14:paraId="75043169" w14:textId="77777777" w:rsidTr="00A3743E">
        <w:trPr>
          <w:trHeight w:val="450"/>
          <w:jc w:val="center"/>
        </w:trPr>
        <w:tc>
          <w:tcPr>
            <w:tcW w:w="3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F1826" w14:textId="77777777" w:rsidR="00031F4A" w:rsidRPr="00A3743E" w:rsidRDefault="008121DF" w:rsidP="00A3743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enomic G+C content</w:t>
            </w:r>
          </w:p>
        </w:tc>
        <w:tc>
          <w:tcPr>
            <w:tcW w:w="14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E4D9C" w14:textId="77777777" w:rsidR="00031F4A" w:rsidRPr="00A3743E" w:rsidRDefault="008121DF" w:rsidP="00A3743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8.44%</w:t>
            </w:r>
          </w:p>
        </w:tc>
      </w:tr>
      <w:tr w:rsidR="00031F4A" w:rsidRPr="00A3743E" w14:paraId="24268F3A" w14:textId="77777777" w:rsidTr="00A3743E">
        <w:trPr>
          <w:trHeight w:val="450"/>
          <w:jc w:val="center"/>
        </w:trPr>
        <w:tc>
          <w:tcPr>
            <w:tcW w:w="3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87DE2" w14:textId="77777777" w:rsidR="00031F4A" w:rsidRPr="00A3743E" w:rsidRDefault="008121DF" w:rsidP="00A3743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umber of assembled scaffolds</w:t>
            </w:r>
          </w:p>
        </w:tc>
        <w:tc>
          <w:tcPr>
            <w:tcW w:w="14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220F1" w14:textId="77777777" w:rsidR="00031F4A" w:rsidRPr="00A3743E" w:rsidRDefault="008121DF" w:rsidP="00A3743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53</w:t>
            </w:r>
          </w:p>
        </w:tc>
      </w:tr>
      <w:tr w:rsidR="00031F4A" w:rsidRPr="00A3743E" w14:paraId="41222A74" w14:textId="77777777" w:rsidTr="00A3743E">
        <w:trPr>
          <w:trHeight w:val="450"/>
          <w:jc w:val="center"/>
        </w:trPr>
        <w:tc>
          <w:tcPr>
            <w:tcW w:w="3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15718" w14:textId="77777777" w:rsidR="00031F4A" w:rsidRPr="00A3743E" w:rsidRDefault="008121DF" w:rsidP="00A3743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umber of scaffolds &gt; 2 kb</w:t>
            </w:r>
          </w:p>
        </w:tc>
        <w:tc>
          <w:tcPr>
            <w:tcW w:w="14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7284F" w14:textId="77777777" w:rsidR="00031F4A" w:rsidRPr="00A3743E" w:rsidRDefault="008121DF" w:rsidP="00A3743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53</w:t>
            </w:r>
          </w:p>
        </w:tc>
      </w:tr>
      <w:tr w:rsidR="00031F4A" w:rsidRPr="00A3743E" w14:paraId="7DB7402C" w14:textId="77777777" w:rsidTr="00A3743E">
        <w:trPr>
          <w:trHeight w:val="450"/>
          <w:jc w:val="center"/>
        </w:trPr>
        <w:tc>
          <w:tcPr>
            <w:tcW w:w="3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3701E" w14:textId="1BAB13E8" w:rsidR="00031F4A" w:rsidRPr="00A3743E" w:rsidRDefault="008121DF" w:rsidP="00A3743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</w:t>
            </w:r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n length (bp)</w:t>
            </w:r>
          </w:p>
        </w:tc>
        <w:tc>
          <w:tcPr>
            <w:tcW w:w="14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10FC8" w14:textId="0D2769ED" w:rsidR="00031F4A" w:rsidRPr="00A3743E" w:rsidRDefault="008121DF" w:rsidP="00A3743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65</w:t>
            </w:r>
          </w:p>
        </w:tc>
      </w:tr>
      <w:tr w:rsidR="00031F4A" w:rsidRPr="00A3743E" w14:paraId="4A9270A1" w14:textId="77777777" w:rsidTr="00A3743E">
        <w:trPr>
          <w:trHeight w:val="450"/>
          <w:jc w:val="center"/>
        </w:trPr>
        <w:tc>
          <w:tcPr>
            <w:tcW w:w="3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5D3FD" w14:textId="3C1756E1" w:rsidR="00031F4A" w:rsidRPr="00A3743E" w:rsidRDefault="008121DF" w:rsidP="00A3743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</w:t>
            </w:r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x length (bp)</w:t>
            </w:r>
          </w:p>
        </w:tc>
        <w:tc>
          <w:tcPr>
            <w:tcW w:w="14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2826E" w14:textId="77777777" w:rsidR="00031F4A" w:rsidRPr="00A3743E" w:rsidRDefault="008121DF" w:rsidP="00A3743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,925,745</w:t>
            </w:r>
          </w:p>
        </w:tc>
      </w:tr>
      <w:tr w:rsidR="00031F4A" w:rsidRPr="00A3743E" w14:paraId="1156DE55" w14:textId="77777777" w:rsidTr="00A3743E">
        <w:trPr>
          <w:trHeight w:val="450"/>
          <w:jc w:val="center"/>
        </w:trPr>
        <w:tc>
          <w:tcPr>
            <w:tcW w:w="3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7B2F1" w14:textId="77777777" w:rsidR="00031F4A" w:rsidRPr="00A3743E" w:rsidRDefault="008121DF" w:rsidP="00A3743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verage length</w:t>
            </w:r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bp)</w:t>
            </w:r>
          </w:p>
        </w:tc>
        <w:tc>
          <w:tcPr>
            <w:tcW w:w="14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8BB51" w14:textId="77777777" w:rsidR="00031F4A" w:rsidRPr="00A3743E" w:rsidRDefault="008121DF" w:rsidP="00A3743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2,298</w:t>
            </w:r>
          </w:p>
        </w:tc>
      </w:tr>
      <w:tr w:rsidR="00031F4A" w:rsidRPr="00A3743E" w14:paraId="1C0EB337" w14:textId="77777777" w:rsidTr="00A3743E">
        <w:trPr>
          <w:trHeight w:val="450"/>
          <w:jc w:val="center"/>
        </w:trPr>
        <w:tc>
          <w:tcPr>
            <w:tcW w:w="3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C166E" w14:textId="77777777" w:rsidR="00031F4A" w:rsidRPr="00A3743E" w:rsidRDefault="008121DF" w:rsidP="00A3743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caffolds N50</w:t>
            </w:r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kb)</w:t>
            </w:r>
          </w:p>
        </w:tc>
        <w:tc>
          <w:tcPr>
            <w:tcW w:w="14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5529B" w14:textId="666CCEE7" w:rsidR="00031F4A" w:rsidRPr="00A3743E" w:rsidRDefault="008121DF" w:rsidP="00A3743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66.7</w:t>
            </w:r>
          </w:p>
        </w:tc>
      </w:tr>
      <w:tr w:rsidR="00031F4A" w:rsidRPr="00A3743E" w14:paraId="7F87BE27" w14:textId="77777777" w:rsidTr="00A3743E">
        <w:trPr>
          <w:trHeight w:val="450"/>
          <w:jc w:val="center"/>
        </w:trPr>
        <w:tc>
          <w:tcPr>
            <w:tcW w:w="3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auto"/>
            <w:noWrap/>
          </w:tcPr>
          <w:p w14:paraId="7AFE1394" w14:textId="774A5399" w:rsidR="00031F4A" w:rsidRPr="00A3743E" w:rsidRDefault="008121DF" w:rsidP="00A3743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Predicted </w:t>
            </w:r>
            <w:r w:rsidRPr="00A3743E">
              <w:rPr>
                <w:rFonts w:ascii="Times New Roman" w:hAnsi="Times New Roman" w:cs="Times New Roman"/>
                <w:sz w:val="24"/>
                <w:szCs w:val="24"/>
              </w:rPr>
              <w:t>protein-coding genes</w:t>
            </w:r>
          </w:p>
        </w:tc>
        <w:tc>
          <w:tcPr>
            <w:tcW w:w="14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auto"/>
            <w:noWrap/>
          </w:tcPr>
          <w:p w14:paraId="0042035D" w14:textId="77777777" w:rsidR="00031F4A" w:rsidRPr="00A3743E" w:rsidRDefault="008121DF" w:rsidP="00A3743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,900</w:t>
            </w:r>
          </w:p>
        </w:tc>
      </w:tr>
      <w:tr w:rsidR="00031F4A" w:rsidRPr="00A3743E" w14:paraId="343968A0" w14:textId="77777777" w:rsidTr="00A3743E">
        <w:trPr>
          <w:trHeight w:val="450"/>
          <w:jc w:val="center"/>
        </w:trPr>
        <w:tc>
          <w:tcPr>
            <w:tcW w:w="3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auto"/>
          </w:tcPr>
          <w:p w14:paraId="1596E74B" w14:textId="77777777" w:rsidR="00031F4A" w:rsidRPr="00A3743E" w:rsidRDefault="008121DF" w:rsidP="00A3743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verage coding sequence length (bp)</w:t>
            </w:r>
          </w:p>
        </w:tc>
        <w:tc>
          <w:tcPr>
            <w:tcW w:w="14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auto"/>
          </w:tcPr>
          <w:p w14:paraId="5933D32E" w14:textId="7976130F" w:rsidR="00031F4A" w:rsidRPr="00A3743E" w:rsidRDefault="008121DF" w:rsidP="00A3743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28</w:t>
            </w:r>
          </w:p>
        </w:tc>
      </w:tr>
      <w:tr w:rsidR="00031F4A" w:rsidRPr="00A3743E" w14:paraId="091237AC" w14:textId="77777777" w:rsidTr="00A3743E">
        <w:trPr>
          <w:trHeight w:val="450"/>
          <w:jc w:val="center"/>
        </w:trPr>
        <w:tc>
          <w:tcPr>
            <w:tcW w:w="3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auto"/>
          </w:tcPr>
          <w:p w14:paraId="196F7E98" w14:textId="77777777" w:rsidR="00031F4A" w:rsidRPr="00A3743E" w:rsidRDefault="008121DF" w:rsidP="00A3743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374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verage transcript length </w:t>
            </w:r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bp)</w:t>
            </w:r>
          </w:p>
        </w:tc>
        <w:tc>
          <w:tcPr>
            <w:tcW w:w="14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auto"/>
          </w:tcPr>
          <w:p w14:paraId="65585719" w14:textId="41C617AB" w:rsidR="00031F4A" w:rsidRPr="00A3743E" w:rsidRDefault="008121DF" w:rsidP="00A3743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374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374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4</w:t>
            </w:r>
          </w:p>
        </w:tc>
      </w:tr>
      <w:tr w:rsidR="00031F4A" w:rsidRPr="00A3743E" w14:paraId="3C844959" w14:textId="77777777" w:rsidTr="00A3743E">
        <w:trPr>
          <w:trHeight w:val="450"/>
          <w:jc w:val="center"/>
        </w:trPr>
        <w:tc>
          <w:tcPr>
            <w:tcW w:w="3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auto"/>
          </w:tcPr>
          <w:p w14:paraId="1AEE6FF1" w14:textId="77777777" w:rsidR="00031F4A" w:rsidRPr="00A3743E" w:rsidRDefault="008121DF" w:rsidP="00A3743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74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verage gene length </w:t>
            </w:r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bp)</w:t>
            </w:r>
          </w:p>
        </w:tc>
        <w:tc>
          <w:tcPr>
            <w:tcW w:w="14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auto"/>
          </w:tcPr>
          <w:p w14:paraId="48493BB4" w14:textId="6786C047" w:rsidR="00031F4A" w:rsidRPr="00A3743E" w:rsidRDefault="008121DF" w:rsidP="00A3743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74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374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9</w:t>
            </w:r>
          </w:p>
        </w:tc>
      </w:tr>
      <w:tr w:rsidR="00031F4A" w14:paraId="6C736203" w14:textId="77777777" w:rsidTr="00A3743E">
        <w:trPr>
          <w:trHeight w:val="508"/>
          <w:jc w:val="center"/>
        </w:trPr>
        <w:tc>
          <w:tcPr>
            <w:tcW w:w="3976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  <w:tl2br w:val="nil"/>
              <w:tr2bl w:val="nil"/>
            </w:tcBorders>
            <w:shd w:val="clear" w:color="auto" w:fill="auto"/>
          </w:tcPr>
          <w:p w14:paraId="39FEB6D2" w14:textId="77777777" w:rsidR="00031F4A" w:rsidRPr="00A3743E" w:rsidRDefault="008121DF" w:rsidP="00A3743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hromosomal assembled N50</w:t>
            </w:r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bookmarkStart w:id="1" w:name="OLE_LINK2"/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Mb)</w:t>
            </w:r>
            <w:bookmarkEnd w:id="1"/>
          </w:p>
        </w:tc>
        <w:tc>
          <w:tcPr>
            <w:tcW w:w="1420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  <w:tl2br w:val="nil"/>
              <w:tr2bl w:val="nil"/>
            </w:tcBorders>
            <w:shd w:val="clear" w:color="auto" w:fill="auto"/>
          </w:tcPr>
          <w:p w14:paraId="7BB867CF" w14:textId="6087A291" w:rsidR="00031F4A" w:rsidRPr="00A3743E" w:rsidRDefault="008121DF" w:rsidP="00A3743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374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99</w:t>
            </w:r>
          </w:p>
        </w:tc>
      </w:tr>
    </w:tbl>
    <w:p w14:paraId="238D9544" w14:textId="77777777" w:rsidR="00031F4A" w:rsidRDefault="00031F4A">
      <w:pPr>
        <w:rPr>
          <w:rFonts w:ascii="Times New Roman" w:hAnsi="Times New Roman" w:cs="Times New Roman"/>
        </w:rPr>
      </w:pPr>
    </w:p>
    <w:sectPr w:rsidR="00031F4A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F48AF3" w14:textId="77777777" w:rsidR="008121DF" w:rsidRDefault="008121DF" w:rsidP="00A3743E">
      <w:r>
        <w:separator/>
      </w:r>
    </w:p>
  </w:endnote>
  <w:endnote w:type="continuationSeparator" w:id="0">
    <w:p w14:paraId="58FCB28B" w14:textId="77777777" w:rsidR="008121DF" w:rsidRDefault="008121DF" w:rsidP="00A37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B6E6FE" w14:textId="77777777" w:rsidR="008121DF" w:rsidRDefault="008121DF" w:rsidP="00A3743E">
      <w:r>
        <w:separator/>
      </w:r>
    </w:p>
  </w:footnote>
  <w:footnote w:type="continuationSeparator" w:id="0">
    <w:p w14:paraId="7C8DB496" w14:textId="77777777" w:rsidR="008121DF" w:rsidRDefault="008121DF" w:rsidP="00A374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420"/>
  <w:drawingGridVerticalSpacing w:val="159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135794"/>
    <w:rsid w:val="00031F4A"/>
    <w:rsid w:val="00077CA1"/>
    <w:rsid w:val="000A1A23"/>
    <w:rsid w:val="00135794"/>
    <w:rsid w:val="00175254"/>
    <w:rsid w:val="0021536F"/>
    <w:rsid w:val="00246A4D"/>
    <w:rsid w:val="00574CE2"/>
    <w:rsid w:val="0060381A"/>
    <w:rsid w:val="00736636"/>
    <w:rsid w:val="00760BBA"/>
    <w:rsid w:val="007D2A35"/>
    <w:rsid w:val="008121DF"/>
    <w:rsid w:val="00932B02"/>
    <w:rsid w:val="0096141D"/>
    <w:rsid w:val="0097477E"/>
    <w:rsid w:val="009C5647"/>
    <w:rsid w:val="00A3743E"/>
    <w:rsid w:val="00A860D2"/>
    <w:rsid w:val="00AD3E1E"/>
    <w:rsid w:val="00AF063B"/>
    <w:rsid w:val="00B309E3"/>
    <w:rsid w:val="00C21CDA"/>
    <w:rsid w:val="00CE609D"/>
    <w:rsid w:val="00E511C0"/>
    <w:rsid w:val="00EB296B"/>
    <w:rsid w:val="02B14E8E"/>
    <w:rsid w:val="030A05DE"/>
    <w:rsid w:val="034F6955"/>
    <w:rsid w:val="03EC0CE5"/>
    <w:rsid w:val="03EC6888"/>
    <w:rsid w:val="049E163A"/>
    <w:rsid w:val="04F73DC7"/>
    <w:rsid w:val="05467E5C"/>
    <w:rsid w:val="067F62A6"/>
    <w:rsid w:val="07790B0C"/>
    <w:rsid w:val="093B0B24"/>
    <w:rsid w:val="0942520E"/>
    <w:rsid w:val="0BC111F9"/>
    <w:rsid w:val="0CE809C2"/>
    <w:rsid w:val="0D6F7435"/>
    <w:rsid w:val="0DDB33B3"/>
    <w:rsid w:val="0EF1576E"/>
    <w:rsid w:val="125F0C30"/>
    <w:rsid w:val="12D06F28"/>
    <w:rsid w:val="146434C0"/>
    <w:rsid w:val="14F63416"/>
    <w:rsid w:val="15450663"/>
    <w:rsid w:val="157434D0"/>
    <w:rsid w:val="163A57E4"/>
    <w:rsid w:val="1831033B"/>
    <w:rsid w:val="18721829"/>
    <w:rsid w:val="1A0F44FB"/>
    <w:rsid w:val="1A137EAE"/>
    <w:rsid w:val="1AC4263C"/>
    <w:rsid w:val="1BA6193F"/>
    <w:rsid w:val="1D3E0676"/>
    <w:rsid w:val="1F321AFA"/>
    <w:rsid w:val="20DD650A"/>
    <w:rsid w:val="2120706A"/>
    <w:rsid w:val="21DA0572"/>
    <w:rsid w:val="21E844A8"/>
    <w:rsid w:val="21FF4523"/>
    <w:rsid w:val="220E3833"/>
    <w:rsid w:val="247C76DC"/>
    <w:rsid w:val="2489347A"/>
    <w:rsid w:val="255D369F"/>
    <w:rsid w:val="263E1C72"/>
    <w:rsid w:val="2775340F"/>
    <w:rsid w:val="2BEB124F"/>
    <w:rsid w:val="2D2C6226"/>
    <w:rsid w:val="2D887819"/>
    <w:rsid w:val="2E5D564A"/>
    <w:rsid w:val="2FEB7F29"/>
    <w:rsid w:val="301D5F8B"/>
    <w:rsid w:val="35971D04"/>
    <w:rsid w:val="35DF4380"/>
    <w:rsid w:val="3AF15A69"/>
    <w:rsid w:val="3C3E383F"/>
    <w:rsid w:val="3D4A0974"/>
    <w:rsid w:val="3D8D6D6B"/>
    <w:rsid w:val="3EAC02AE"/>
    <w:rsid w:val="3F1518E4"/>
    <w:rsid w:val="3FAE231B"/>
    <w:rsid w:val="3FF61F2D"/>
    <w:rsid w:val="421A4E26"/>
    <w:rsid w:val="42E65B70"/>
    <w:rsid w:val="44EC6FAA"/>
    <w:rsid w:val="462A58B3"/>
    <w:rsid w:val="496E2E6E"/>
    <w:rsid w:val="4C0F04A9"/>
    <w:rsid w:val="4D4644E8"/>
    <w:rsid w:val="50150D8B"/>
    <w:rsid w:val="51F04050"/>
    <w:rsid w:val="5390390B"/>
    <w:rsid w:val="549D5D58"/>
    <w:rsid w:val="56122B04"/>
    <w:rsid w:val="57A91C57"/>
    <w:rsid w:val="59382819"/>
    <w:rsid w:val="5B1D21D6"/>
    <w:rsid w:val="5D2F5D77"/>
    <w:rsid w:val="610804C3"/>
    <w:rsid w:val="62925203"/>
    <w:rsid w:val="64CA536D"/>
    <w:rsid w:val="6666584C"/>
    <w:rsid w:val="66826B79"/>
    <w:rsid w:val="678542C5"/>
    <w:rsid w:val="6A5E7D65"/>
    <w:rsid w:val="6AA43271"/>
    <w:rsid w:val="6B9A4FE6"/>
    <w:rsid w:val="6CD95BC5"/>
    <w:rsid w:val="6D100B1E"/>
    <w:rsid w:val="756C03A5"/>
    <w:rsid w:val="76247B13"/>
    <w:rsid w:val="7724168B"/>
    <w:rsid w:val="790714D5"/>
    <w:rsid w:val="7B6878D2"/>
    <w:rsid w:val="7BC42361"/>
    <w:rsid w:val="7CB45A53"/>
    <w:rsid w:val="7D23556C"/>
    <w:rsid w:val="7E916E43"/>
    <w:rsid w:val="7F10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E3E373A-0BCE-4269-A093-C530D634F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table" w:styleId="a4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Pr>
      <w:b/>
    </w:rPr>
  </w:style>
  <w:style w:type="character" w:styleId="a6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A3743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3743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A374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A3743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A374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A3743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49499427@qq.com</dc:creator>
  <cp:lastModifiedBy>NTKO</cp:lastModifiedBy>
  <cp:revision>11</cp:revision>
  <dcterms:created xsi:type="dcterms:W3CDTF">2020-04-20T08:17:00Z</dcterms:created>
  <dcterms:modified xsi:type="dcterms:W3CDTF">2022-08-02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4A259B8F7824ADBB181FD2158508EA6</vt:lpwstr>
  </property>
</Properties>
</file>